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29842" w14:textId="2B447B33" w:rsidR="00D92954" w:rsidRPr="00C229B6" w:rsidRDefault="00D92954" w:rsidP="00D92954">
      <w:pPr>
        <w:pStyle w:val="Heading1"/>
      </w:pPr>
      <w:bookmarkStart w:id="0" w:name="_Toc40175628"/>
      <w:r w:rsidRPr="00C229B6">
        <w:t xml:space="preserve">Multimedia Appendix </w:t>
      </w:r>
      <w:r>
        <w:t>4</w:t>
      </w:r>
      <w:r w:rsidRPr="00C229B6">
        <w:t xml:space="preserve">. </w:t>
      </w:r>
      <w:bookmarkEnd w:id="0"/>
      <w:r>
        <w:t>Group-By-Time Interaction for Help-Seeking Behavior (AHSQ) from Informal Sources</w:t>
      </w:r>
    </w:p>
    <w:p w14:paraId="06D7D48D" w14:textId="77777777" w:rsidR="00D92954" w:rsidRDefault="00D92954" w:rsidP="00D92954">
      <w:pPr>
        <w:rPr>
          <w:lang w:val="en-GB"/>
        </w:rPr>
      </w:pPr>
    </w:p>
    <w:p w14:paraId="315E9683" w14:textId="055B40A6" w:rsidR="00A606BC" w:rsidRDefault="00D92954">
      <w:r>
        <w:rPr>
          <w:noProof/>
        </w:rPr>
        <w:drawing>
          <wp:inline distT="0" distB="0" distL="0" distR="0" wp14:anchorId="0572E973" wp14:editId="32B701A0">
            <wp:extent cx="5943600" cy="424561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93355" w14:textId="76ED99E0" w:rsidR="00D92954" w:rsidRPr="00870E8E" w:rsidRDefault="00A60F7B" w:rsidP="00D92954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BL denotes the AHSQ score at baseline. </w:t>
      </w:r>
      <w:r w:rsidR="00D92954">
        <w:rPr>
          <w:rFonts w:ascii="Times New Roman" w:hAnsi="Times New Roman"/>
          <w:sz w:val="20"/>
          <w:szCs w:val="20"/>
          <w:lang w:val="en-US"/>
        </w:rPr>
        <w:t xml:space="preserve">Study Group A is </w:t>
      </w:r>
      <w:r w:rsidR="006B0E39">
        <w:rPr>
          <w:rFonts w:ascii="Times New Roman" w:hAnsi="Times New Roman"/>
          <w:sz w:val="20"/>
          <w:szCs w:val="20"/>
          <w:lang w:val="en-US"/>
        </w:rPr>
        <w:t>the control group while Group B is the intervention group that received Thought Spot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14:paraId="65E324FC" w14:textId="5440F246" w:rsidR="00D92954" w:rsidRPr="00870E8E" w:rsidRDefault="00D92954" w:rsidP="00D92954">
      <w:pPr>
        <w:rPr>
          <w:rFonts w:ascii="Times New Roman" w:hAnsi="Times New Roman"/>
          <w:sz w:val="20"/>
          <w:szCs w:val="20"/>
          <w:lang w:val="en-US"/>
        </w:rPr>
      </w:pPr>
    </w:p>
    <w:p w14:paraId="18CBD8BA" w14:textId="77777777" w:rsidR="00D92954" w:rsidRPr="00D92954" w:rsidRDefault="00D92954">
      <w:pPr>
        <w:rPr>
          <w:lang w:val="en-US"/>
        </w:rPr>
      </w:pPr>
    </w:p>
    <w:sectPr w:rsidR="00D92954" w:rsidRPr="00D92954" w:rsidSect="00D84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954"/>
    <w:rsid w:val="000B41F8"/>
    <w:rsid w:val="00181BAA"/>
    <w:rsid w:val="001820E0"/>
    <w:rsid w:val="002B168D"/>
    <w:rsid w:val="00365090"/>
    <w:rsid w:val="004A6F09"/>
    <w:rsid w:val="00573E3C"/>
    <w:rsid w:val="0066299E"/>
    <w:rsid w:val="006B0E39"/>
    <w:rsid w:val="007177F9"/>
    <w:rsid w:val="007A76C7"/>
    <w:rsid w:val="007C1001"/>
    <w:rsid w:val="00835239"/>
    <w:rsid w:val="00957AB5"/>
    <w:rsid w:val="009633AA"/>
    <w:rsid w:val="00A3305C"/>
    <w:rsid w:val="00A50A4F"/>
    <w:rsid w:val="00A606BC"/>
    <w:rsid w:val="00A60F7B"/>
    <w:rsid w:val="00A82084"/>
    <w:rsid w:val="00A92B69"/>
    <w:rsid w:val="00AB0603"/>
    <w:rsid w:val="00B4139A"/>
    <w:rsid w:val="00B55B0E"/>
    <w:rsid w:val="00B571CE"/>
    <w:rsid w:val="00BF2E53"/>
    <w:rsid w:val="00C2624D"/>
    <w:rsid w:val="00D7780C"/>
    <w:rsid w:val="00D8476E"/>
    <w:rsid w:val="00D92954"/>
    <w:rsid w:val="00E41932"/>
    <w:rsid w:val="00F602E8"/>
    <w:rsid w:val="00F61E79"/>
    <w:rsid w:val="00F72C13"/>
    <w:rsid w:val="00F7456C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15AF2"/>
  <w15:chartTrackingRefBased/>
  <w15:docId w15:val="{35850155-E3BE-EB41-A7C1-7BF234ABC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954"/>
  </w:style>
  <w:style w:type="paragraph" w:styleId="Heading1">
    <w:name w:val="heading 1"/>
    <w:basedOn w:val="Normal"/>
    <w:next w:val="Normal"/>
    <w:link w:val="Heading1Char"/>
    <w:uiPriority w:val="9"/>
    <w:qFormat/>
    <w:rsid w:val="00D929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929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2</cp:revision>
  <dcterms:created xsi:type="dcterms:W3CDTF">2020-08-07T20:26:00Z</dcterms:created>
  <dcterms:modified xsi:type="dcterms:W3CDTF">2020-08-07T20:51:00Z</dcterms:modified>
</cp:coreProperties>
</file>